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65A" w:rsidRPr="00F718C0" w:rsidRDefault="00DF765A" w:rsidP="00DF765A">
      <w:pPr>
        <w:rPr>
          <w:rFonts w:ascii="Times New Roman" w:hAnsi="Times New Roman" w:cs="Times New Roman"/>
          <w:sz w:val="24"/>
        </w:rPr>
      </w:pPr>
      <w:r w:rsidRPr="00F718C0">
        <w:rPr>
          <w:rFonts w:ascii="Times New Roman" w:hAnsi="Times New Roman" w:cs="Times New Roman"/>
          <w:sz w:val="24"/>
        </w:rPr>
        <w:t xml:space="preserve">Table S1. </w:t>
      </w:r>
      <w:proofErr w:type="spellStart"/>
      <w:proofErr w:type="gramStart"/>
      <w:r w:rsidRPr="00F718C0">
        <w:rPr>
          <w:rFonts w:ascii="Times New Roman" w:hAnsi="Times New Roman" w:cs="Times New Roman"/>
          <w:sz w:val="24"/>
        </w:rPr>
        <w:t>GenBank</w:t>
      </w:r>
      <w:proofErr w:type="spellEnd"/>
      <w:r w:rsidRPr="00F718C0">
        <w:rPr>
          <w:rFonts w:ascii="Times New Roman" w:hAnsi="Times New Roman" w:cs="Times New Roman"/>
          <w:sz w:val="24"/>
        </w:rPr>
        <w:t xml:space="preserve"> accession numbers for five </w:t>
      </w:r>
      <w:r w:rsidRPr="00F718C0">
        <w:rPr>
          <w:rFonts w:ascii="Times New Roman" w:hAnsi="Times New Roman" w:cs="Times New Roman"/>
          <w:i/>
          <w:iCs/>
          <w:sz w:val="24"/>
        </w:rPr>
        <w:t>mll</w:t>
      </w:r>
      <w:r w:rsidRPr="00F718C0">
        <w:rPr>
          <w:rFonts w:ascii="Times New Roman" w:hAnsi="Times New Roman" w:cs="Times New Roman"/>
          <w:sz w:val="24"/>
        </w:rPr>
        <w:t xml:space="preserve"> and two </w:t>
      </w:r>
      <w:r w:rsidRPr="00F718C0">
        <w:rPr>
          <w:rFonts w:ascii="Times New Roman" w:hAnsi="Times New Roman" w:cs="Times New Roman"/>
          <w:i/>
          <w:iCs/>
          <w:sz w:val="24"/>
        </w:rPr>
        <w:t>setd1</w:t>
      </w:r>
      <w:r w:rsidRPr="00F718C0">
        <w:rPr>
          <w:rFonts w:ascii="Times New Roman" w:hAnsi="Times New Roman" w:cs="Times New Roman"/>
          <w:sz w:val="24"/>
        </w:rPr>
        <w:t xml:space="preserve"> paralogues and corresponding proteins.</w:t>
      </w:r>
      <w:proofErr w:type="gramEnd"/>
    </w:p>
    <w:tbl>
      <w:tblPr>
        <w:tblW w:w="4666" w:type="dxa"/>
        <w:tblInd w:w="2094" w:type="dxa"/>
        <w:tblLook w:val="0600" w:firstRow="0" w:lastRow="0" w:firstColumn="0" w:lastColumn="0" w:noHBand="1" w:noVBand="1"/>
      </w:tblPr>
      <w:tblGrid>
        <w:gridCol w:w="1074"/>
        <w:gridCol w:w="857"/>
        <w:gridCol w:w="1394"/>
        <w:gridCol w:w="1341"/>
      </w:tblGrid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DF76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RN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L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.sapien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5933.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_005924.2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troglodyte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508792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508792.2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lup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536554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536554.2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.taur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585092.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585092.3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.muscul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81049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_001074518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.norvegic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236194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236194.4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.gall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417896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417896.2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.rerio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110279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_001103749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.morhu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441836.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G23060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L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.sapien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3482.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_003473.3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lup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543684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543684.2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.taur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583302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583302.4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.muscul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619357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619357.4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X.tropicalis</w:t>
            </w:r>
            <w:proofErr w:type="spellEnd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002935121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2935167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.nilotic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003448244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3448292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.morhu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441837.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G23061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L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.sapien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170606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_733751.2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troglodyte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519508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519508.2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.muscul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81383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_001074852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.gall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418542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418542.2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.nilotic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003437904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XP_003437952.1 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.rerio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3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001919246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1919281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.morhu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441838.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G23062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L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.sapien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14727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_055542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troglodyte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512597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512597.2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.muscul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bp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9274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_083550.2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.norvegic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341829.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341830.3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.rerio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4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684255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689347.3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.rerio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4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002664671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2664717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.morhu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441839.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G23063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L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.sapien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182931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_891847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lup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533102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533102.2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.taur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001789698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1789750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.muscul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6984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_081260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.norvegic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231287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231287.4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.rerio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687873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692965.2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.morhu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l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441840.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G23064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TD1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.sapien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TD1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14712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_055527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troglodyte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td1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523492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523492.2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.taur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td1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001251264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1251265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.muscul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td1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178029.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_821172.2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.rerio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td1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001920817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1920852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elegan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t-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65639.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_498040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.morhu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td1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441841.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G23065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TD1B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.sapien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TD1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15048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_055863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lup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td1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543382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543382.2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.taur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td1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591902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591902.4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.muscul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td1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40398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_001035488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.gall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td1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30661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_001025832.1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.rerio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td1b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45134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_001038599.2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.rerio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td1b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694848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699940.5</w:t>
            </w:r>
          </w:p>
        </w:tc>
      </w:tr>
      <w:tr w:rsidR="00903EBF" w:rsidRPr="00903EBF" w:rsidTr="00903EBF">
        <w:trPr>
          <w:trHeight w:val="184"/>
        </w:trPr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.morhu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td1b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315825.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3EBF" w:rsidRPr="00DF765A" w:rsidRDefault="00903EBF" w:rsidP="00DF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O84691.1</w:t>
            </w:r>
          </w:p>
        </w:tc>
      </w:tr>
    </w:tbl>
    <w:p w:rsidR="00DF765A" w:rsidRDefault="00DF765A" w:rsidP="00903EBF"/>
    <w:sectPr w:rsidR="00DF765A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18C0" w:rsidRDefault="00F718C0" w:rsidP="00F718C0">
      <w:pPr>
        <w:spacing w:after="0" w:line="240" w:lineRule="auto"/>
      </w:pPr>
      <w:r>
        <w:separator/>
      </w:r>
    </w:p>
  </w:endnote>
  <w:endnote w:type="continuationSeparator" w:id="0">
    <w:p w:rsidR="00F718C0" w:rsidRDefault="00F718C0" w:rsidP="00F71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18C0" w:rsidRDefault="00F718C0" w:rsidP="00F718C0">
      <w:pPr>
        <w:spacing w:after="0" w:line="240" w:lineRule="auto"/>
      </w:pPr>
      <w:r>
        <w:separator/>
      </w:r>
    </w:p>
  </w:footnote>
  <w:footnote w:type="continuationSeparator" w:id="0">
    <w:p w:rsidR="00F718C0" w:rsidRDefault="00F718C0" w:rsidP="00F718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65A"/>
    <w:rsid w:val="00007786"/>
    <w:rsid w:val="00170762"/>
    <w:rsid w:val="00187C3B"/>
    <w:rsid w:val="001A4AF1"/>
    <w:rsid w:val="001C7A59"/>
    <w:rsid w:val="001E43CF"/>
    <w:rsid w:val="00291ADE"/>
    <w:rsid w:val="002A271D"/>
    <w:rsid w:val="003236CA"/>
    <w:rsid w:val="003711D4"/>
    <w:rsid w:val="003E79CC"/>
    <w:rsid w:val="005704D3"/>
    <w:rsid w:val="006676E8"/>
    <w:rsid w:val="006B7C72"/>
    <w:rsid w:val="00722C96"/>
    <w:rsid w:val="007565BD"/>
    <w:rsid w:val="007769E3"/>
    <w:rsid w:val="00867DE9"/>
    <w:rsid w:val="008832ED"/>
    <w:rsid w:val="00903EBF"/>
    <w:rsid w:val="0096480D"/>
    <w:rsid w:val="009924D6"/>
    <w:rsid w:val="00A119E9"/>
    <w:rsid w:val="00A24DE4"/>
    <w:rsid w:val="00BE3EDF"/>
    <w:rsid w:val="00C7721D"/>
    <w:rsid w:val="00CB5FBE"/>
    <w:rsid w:val="00CE515B"/>
    <w:rsid w:val="00DF765A"/>
    <w:rsid w:val="00E24119"/>
    <w:rsid w:val="00E6790D"/>
    <w:rsid w:val="00F718C0"/>
    <w:rsid w:val="00FC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76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F718C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F718C0"/>
  </w:style>
  <w:style w:type="paragraph" w:styleId="a6">
    <w:name w:val="footer"/>
    <w:basedOn w:val="a"/>
    <w:link w:val="a7"/>
    <w:uiPriority w:val="99"/>
    <w:unhideWhenUsed/>
    <w:rsid w:val="00F718C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F718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76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F718C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F718C0"/>
  </w:style>
  <w:style w:type="paragraph" w:styleId="a6">
    <w:name w:val="footer"/>
    <w:basedOn w:val="a"/>
    <w:link w:val="a7"/>
    <w:uiPriority w:val="99"/>
    <w:unhideWhenUsed/>
    <w:rsid w:val="00F718C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F71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4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e</dc:creator>
  <cp:lastModifiedBy>Kazue</cp:lastModifiedBy>
  <cp:revision>2</cp:revision>
  <dcterms:created xsi:type="dcterms:W3CDTF">2012-03-28T21:10:00Z</dcterms:created>
  <dcterms:modified xsi:type="dcterms:W3CDTF">2012-03-28T21:10:00Z</dcterms:modified>
</cp:coreProperties>
</file>